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C4A46" w14:textId="0C31C49D" w:rsidR="00651A70" w:rsidRPr="00651A70" w:rsidRDefault="0076508B" w:rsidP="00473C00">
      <w:pPr>
        <w:spacing w:line="360" w:lineRule="auto"/>
        <w:rPr>
          <w:b/>
        </w:rPr>
      </w:pPr>
      <w:r w:rsidRPr="00651A70">
        <w:rPr>
          <w:b/>
        </w:rPr>
        <w:t>PubMed</w:t>
      </w:r>
      <w:r w:rsidR="00801C76">
        <w:rPr>
          <w:b/>
        </w:rPr>
        <w:t xml:space="preserve"> </w:t>
      </w:r>
      <w:r w:rsidR="00801C76" w:rsidRPr="00801C76">
        <w:t>(</w:t>
      </w:r>
      <w:r w:rsidR="00D26682" w:rsidRPr="00801C76">
        <w:t>updated:</w:t>
      </w:r>
      <w:r w:rsidR="00D26682">
        <w:t xml:space="preserve"> </w:t>
      </w:r>
      <w:r w:rsidR="001E3724">
        <w:t>20 J</w:t>
      </w:r>
      <w:r w:rsidR="001E3724">
        <w:rPr>
          <w:rFonts w:hint="eastAsia"/>
        </w:rPr>
        <w:t>uly</w:t>
      </w:r>
      <w:r w:rsidR="001C6105" w:rsidRPr="001C6105">
        <w:t xml:space="preserve"> </w:t>
      </w:r>
      <w:r w:rsidR="00801C76" w:rsidRPr="00801C76">
        <w:t>20</w:t>
      </w:r>
      <w:r w:rsidR="001C6105">
        <w:t>20</w:t>
      </w:r>
      <w:r w:rsidR="00801C76" w:rsidRPr="00801C76">
        <w:t>)</w:t>
      </w:r>
    </w:p>
    <w:p w14:paraId="5A5F0C43" w14:textId="7179C2E0" w:rsidR="00651A70" w:rsidRDefault="0058007A" w:rsidP="00425CB2">
      <w:pPr>
        <w:spacing w:line="360" w:lineRule="auto"/>
      </w:pPr>
      <w:r>
        <w:t>(("melanoma"[Mesh]) OR (melanoma*[Title/Abstract]) OR (malignant melanoma*[Title/Abstract]) OR (melanoma*, malignant[Title/Abstract])) AND ((</w:t>
      </w:r>
      <w:r w:rsidR="005234FD" w:rsidRPr="005234FD">
        <w:t>acral</w:t>
      </w:r>
      <w:r>
        <w:t>*[Title/Abstract]) OR (</w:t>
      </w:r>
      <w:r w:rsidR="005234FD" w:rsidRPr="005234FD">
        <w:t xml:space="preserve">acral </w:t>
      </w:r>
      <w:r>
        <w:t>melanoma[Title/Abstract])) AND ((</w:t>
      </w:r>
      <w:r w:rsidR="009938E5">
        <w:t>"</w:t>
      </w:r>
      <w:r w:rsidR="00D37489" w:rsidRPr="00D37489">
        <w:t>Antibodies</w:t>
      </w:r>
      <w:r w:rsidR="009938E5">
        <w:t>"</w:t>
      </w:r>
      <w:r>
        <w:t xml:space="preserve"> [</w:t>
      </w:r>
      <w:proofErr w:type="spellStart"/>
      <w:r>
        <w:t>MeSH</w:t>
      </w:r>
      <w:proofErr w:type="spellEnd"/>
      <w:r>
        <w:t xml:space="preserve"> Terms]) OR (immune*[Title/Abstract]) OR (CTLA-4[Title/Abstract]) OR (CTLA4[Title/Abstract]) OR (cytotoxic T-lymphocyte-associated[Title/Abstract]) OR (ipilimumab[Title/Abstract]) OR (</w:t>
      </w:r>
      <w:proofErr w:type="spellStart"/>
      <w:r>
        <w:t>yervoy</w:t>
      </w:r>
      <w:proofErr w:type="spellEnd"/>
      <w:r>
        <w:t>[Title/Abstract]) OR (programmed cell death protein[Title/Abstract]) OR (PD-1[Title/Abstract]) OR (PDCD1[Title/Abstract]) OR (pembrolizumab[Title/Abstract]) OR (</w:t>
      </w:r>
      <w:proofErr w:type="spellStart"/>
      <w:r>
        <w:t>keytruda</w:t>
      </w:r>
      <w:proofErr w:type="spellEnd"/>
      <w:r>
        <w:t>[Title/Abstract]) OR (nivolumab[Title/Abstract]) OR (</w:t>
      </w:r>
      <w:proofErr w:type="spellStart"/>
      <w:r>
        <w:t>opdivo</w:t>
      </w:r>
      <w:proofErr w:type="spellEnd"/>
      <w:r>
        <w:t xml:space="preserve">[Title/Abstract]) </w:t>
      </w:r>
      <w:r w:rsidR="00776113">
        <w:t>OR (</w:t>
      </w:r>
      <w:proofErr w:type="spellStart"/>
      <w:r w:rsidR="00776113">
        <w:t>t</w:t>
      </w:r>
      <w:r w:rsidR="00776113" w:rsidRPr="00776113">
        <w:t>oripalimab</w:t>
      </w:r>
      <w:proofErr w:type="spellEnd"/>
      <w:r w:rsidR="00776113">
        <w:t xml:space="preserve"> [Title/Abstract])</w:t>
      </w:r>
      <w:r w:rsidR="00776113" w:rsidRPr="00776113">
        <w:t xml:space="preserve"> </w:t>
      </w:r>
      <w:r w:rsidR="00776113">
        <w:t xml:space="preserve">OR (JS001[Title/Abstract]) </w:t>
      </w:r>
      <w:r w:rsidR="00C90388">
        <w:t>OR (</w:t>
      </w:r>
      <w:proofErr w:type="spellStart"/>
      <w:r w:rsidR="00C90388" w:rsidRPr="00C90388">
        <w:t>cemiplimab</w:t>
      </w:r>
      <w:proofErr w:type="spellEnd"/>
      <w:r w:rsidR="00C90388">
        <w:t>[Title/Abstract])</w:t>
      </w:r>
      <w:r w:rsidR="00C90388" w:rsidRPr="00776113">
        <w:t xml:space="preserve"> </w:t>
      </w:r>
      <w:r w:rsidR="00C90388">
        <w:t>OR (</w:t>
      </w:r>
      <w:proofErr w:type="spellStart"/>
      <w:r w:rsidR="00C90388" w:rsidRPr="00C90388">
        <w:t>libtayo</w:t>
      </w:r>
      <w:proofErr w:type="spellEnd"/>
      <w:r w:rsidR="00C90388">
        <w:t xml:space="preserve">[Title/Abstract]) </w:t>
      </w:r>
      <w:r>
        <w:t>OR (PD-L1[Title/Abstract]) OR (CD274[Title/Abstract])</w:t>
      </w:r>
      <w:r w:rsidR="00A842CB">
        <w:t xml:space="preserve"> </w:t>
      </w:r>
      <w:r w:rsidR="00A842CB">
        <w:rPr>
          <w:rFonts w:hint="eastAsia"/>
        </w:rPr>
        <w:t>OR</w:t>
      </w:r>
      <w:r w:rsidR="00A842CB">
        <w:t xml:space="preserve"> (</w:t>
      </w:r>
      <w:r w:rsidR="00A842CB" w:rsidRPr="00A842CB">
        <w:t>atezolizumab</w:t>
      </w:r>
      <w:r w:rsidR="00A842CB">
        <w:t>[Title/Abstract]) OR</w:t>
      </w:r>
      <w:r w:rsidR="00873757">
        <w:t xml:space="preserve"> </w:t>
      </w:r>
      <w:r w:rsidR="00A842CB">
        <w:t>(</w:t>
      </w:r>
      <w:proofErr w:type="spellStart"/>
      <w:r w:rsidR="00425CB2">
        <w:t>t</w:t>
      </w:r>
      <w:r w:rsidR="00A842CB" w:rsidRPr="00A842CB">
        <w:t>ecentriq</w:t>
      </w:r>
      <w:proofErr w:type="spellEnd"/>
      <w:r w:rsidR="00A842CB">
        <w:t>[Title/Abstract])</w:t>
      </w:r>
      <w:r w:rsidR="00873757" w:rsidRPr="00873757">
        <w:rPr>
          <w:rFonts w:hint="eastAsia"/>
        </w:rPr>
        <w:t xml:space="preserve"> </w:t>
      </w:r>
      <w:r w:rsidR="00873757">
        <w:rPr>
          <w:rFonts w:hint="eastAsia"/>
        </w:rPr>
        <w:t>OR</w:t>
      </w:r>
      <w:r w:rsidR="00873757">
        <w:t xml:space="preserve"> (</w:t>
      </w:r>
      <w:r w:rsidR="00873757" w:rsidRPr="00873757">
        <w:t>durvalumab</w:t>
      </w:r>
      <w:r w:rsidR="00873757">
        <w:t>[Title/Abstract]) OR (</w:t>
      </w:r>
      <w:proofErr w:type="spellStart"/>
      <w:r w:rsidR="00873757">
        <w:t>i</w:t>
      </w:r>
      <w:r w:rsidR="00873757" w:rsidRPr="00873757">
        <w:t>mfinzi</w:t>
      </w:r>
      <w:proofErr w:type="spellEnd"/>
      <w:r w:rsidR="00873757">
        <w:t>[Title/Abstract]) OR</w:t>
      </w:r>
      <w:r w:rsidR="00873757" w:rsidRPr="00873757">
        <w:t xml:space="preserve"> </w:t>
      </w:r>
      <w:r w:rsidR="00873757">
        <w:t>(</w:t>
      </w:r>
      <w:r w:rsidR="00873757" w:rsidRPr="00873757">
        <w:t>avelumab</w:t>
      </w:r>
      <w:r w:rsidR="00873757">
        <w:t>[Title/Abstract]) OR (</w:t>
      </w:r>
      <w:proofErr w:type="spellStart"/>
      <w:r w:rsidR="00873757">
        <w:t>b</w:t>
      </w:r>
      <w:r w:rsidR="00873757" w:rsidRPr="00873757">
        <w:t>avencio</w:t>
      </w:r>
      <w:proofErr w:type="spellEnd"/>
      <w:r w:rsidR="00873757">
        <w:t>[Title/Abstract])</w:t>
      </w:r>
      <w:r>
        <w:t>)</w:t>
      </w:r>
    </w:p>
    <w:p w14:paraId="55F1416B" w14:textId="77777777" w:rsidR="00873757" w:rsidRDefault="00873757" w:rsidP="00473C00">
      <w:pPr>
        <w:spacing w:line="360" w:lineRule="auto"/>
      </w:pPr>
    </w:p>
    <w:p w14:paraId="5CA5E778" w14:textId="7C2040CC" w:rsidR="001A128C" w:rsidRPr="00651A70" w:rsidRDefault="00651A70" w:rsidP="00473C00">
      <w:pPr>
        <w:spacing w:line="360" w:lineRule="auto"/>
        <w:rPr>
          <w:b/>
        </w:rPr>
      </w:pPr>
      <w:r w:rsidRPr="00651A70">
        <w:rPr>
          <w:b/>
        </w:rPr>
        <w:t>Embase</w:t>
      </w:r>
      <w:r w:rsidR="00801C76">
        <w:rPr>
          <w:b/>
        </w:rPr>
        <w:t xml:space="preserve"> </w:t>
      </w:r>
      <w:r w:rsidR="00801C76" w:rsidRPr="00801C76">
        <w:t xml:space="preserve">(updated: </w:t>
      </w:r>
      <w:r w:rsidR="00D26682">
        <w:t>2</w:t>
      </w:r>
      <w:r w:rsidR="001E3724">
        <w:t>0</w:t>
      </w:r>
      <w:r w:rsidR="00D26682">
        <w:t xml:space="preserve"> </w:t>
      </w:r>
      <w:r w:rsidR="001E3724">
        <w:t>J</w:t>
      </w:r>
      <w:r w:rsidR="001E3724">
        <w:rPr>
          <w:rFonts w:hint="eastAsia"/>
        </w:rPr>
        <w:t>uly</w:t>
      </w:r>
      <w:r w:rsidR="001C6105" w:rsidRPr="001C6105">
        <w:t xml:space="preserve"> </w:t>
      </w:r>
      <w:r w:rsidR="00801C76" w:rsidRPr="00801C76">
        <w:t>20</w:t>
      </w:r>
      <w:r w:rsidR="001C6105">
        <w:t>20</w:t>
      </w:r>
      <w:r w:rsidR="00801C76" w:rsidRPr="00801C76">
        <w:t>)</w:t>
      </w:r>
    </w:p>
    <w:p w14:paraId="31178226" w14:textId="264B3F92" w:rsidR="00651A70" w:rsidRDefault="00651A70" w:rsidP="00473C00">
      <w:pPr>
        <w:spacing w:line="360" w:lineRule="auto"/>
      </w:pPr>
      <w:r>
        <w:t>#1</w:t>
      </w:r>
      <w:r>
        <w:tab/>
      </w:r>
      <w:r w:rsidR="00764FC6" w:rsidRPr="00764FC6">
        <w:t>'</w:t>
      </w:r>
      <w:r w:rsidR="005234FD">
        <w:rPr>
          <w:rFonts w:hint="eastAsia"/>
        </w:rPr>
        <w:t>acral</w:t>
      </w:r>
      <w:r w:rsidR="00764FC6" w:rsidRPr="00764FC6">
        <w:t xml:space="preserve"> melanoma'/exp</w:t>
      </w:r>
    </w:p>
    <w:p w14:paraId="6DE8BF0C" w14:textId="7F052862" w:rsidR="00651A70" w:rsidRDefault="00651A70" w:rsidP="00473C00">
      <w:pPr>
        <w:spacing w:line="360" w:lineRule="auto"/>
      </w:pPr>
      <w:r>
        <w:t>#2</w:t>
      </w:r>
      <w:r>
        <w:tab/>
      </w:r>
      <w:bookmarkStart w:id="0" w:name="_Hlk5867190"/>
      <w:r w:rsidR="00EE0193" w:rsidRPr="00764FC6">
        <w:t>'</w:t>
      </w:r>
      <w:r w:rsidR="000A7D4F">
        <w:t>acral</w:t>
      </w:r>
      <w:r w:rsidR="00764FC6" w:rsidRPr="00764FC6">
        <w:t xml:space="preserve"> </w:t>
      </w:r>
      <w:bookmarkEnd w:id="0"/>
      <w:r>
        <w:t>melanoma*</w:t>
      </w:r>
      <w:r w:rsidR="00EE0193" w:rsidRPr="00764FC6">
        <w:t>'</w:t>
      </w:r>
      <w:r w:rsidR="00EE0193">
        <w:t>:</w:t>
      </w:r>
      <w:proofErr w:type="spellStart"/>
      <w:r>
        <w:t>ab,kw,ti</w:t>
      </w:r>
      <w:proofErr w:type="spellEnd"/>
    </w:p>
    <w:p w14:paraId="14F627FF" w14:textId="4F4D081C" w:rsidR="00651A70" w:rsidRDefault="00651A70" w:rsidP="00473C00">
      <w:pPr>
        <w:spacing w:line="360" w:lineRule="auto"/>
      </w:pPr>
      <w:r>
        <w:t>#3</w:t>
      </w:r>
      <w:r>
        <w:tab/>
      </w:r>
      <w:r w:rsidR="00EE0193" w:rsidRPr="00764FC6">
        <w:t>'</w:t>
      </w:r>
      <w:r w:rsidR="000A7D4F">
        <w:t>acral</w:t>
      </w:r>
      <w:r w:rsidR="00764FC6" w:rsidRPr="00764FC6">
        <w:t xml:space="preserve"> </w:t>
      </w:r>
      <w:r>
        <w:t>neoplasm*</w:t>
      </w:r>
      <w:r w:rsidR="00EE0193" w:rsidRPr="00764FC6">
        <w:t>'</w:t>
      </w:r>
      <w:r w:rsidR="00EE0193">
        <w:t>:</w:t>
      </w:r>
      <w:proofErr w:type="spellStart"/>
      <w:r>
        <w:t>ab,kw,ti</w:t>
      </w:r>
      <w:proofErr w:type="spellEnd"/>
    </w:p>
    <w:p w14:paraId="3BCCAB3D" w14:textId="3451191C" w:rsidR="00651A70" w:rsidRDefault="00651A70" w:rsidP="00473C00">
      <w:pPr>
        <w:spacing w:line="360" w:lineRule="auto"/>
      </w:pPr>
      <w:r>
        <w:t>#</w:t>
      </w:r>
      <w:r w:rsidR="00764FC6">
        <w:t>4</w:t>
      </w:r>
      <w:r>
        <w:tab/>
      </w:r>
      <w:r w:rsidR="00764FC6">
        <w:t>#</w:t>
      </w:r>
      <w:r>
        <w:t xml:space="preserve">1 or </w:t>
      </w:r>
      <w:r w:rsidR="00764FC6">
        <w:t>#</w:t>
      </w:r>
      <w:r>
        <w:t xml:space="preserve">2 or </w:t>
      </w:r>
      <w:r w:rsidR="00764FC6">
        <w:t>#</w:t>
      </w:r>
      <w:r>
        <w:t>3</w:t>
      </w:r>
    </w:p>
    <w:p w14:paraId="10A9F2F7" w14:textId="635418DE" w:rsidR="00BC21C3" w:rsidRDefault="00BC21C3" w:rsidP="00473C00">
      <w:pPr>
        <w:spacing w:line="360" w:lineRule="auto"/>
      </w:pPr>
      <w:r>
        <w:t>#5</w:t>
      </w:r>
      <w:r>
        <w:tab/>
      </w:r>
      <w:r w:rsidRPr="00764FC6">
        <w:t>'</w:t>
      </w:r>
      <w:r>
        <w:t>antibody</w:t>
      </w:r>
      <w:r w:rsidRPr="00764FC6">
        <w:t>'/exp</w:t>
      </w:r>
    </w:p>
    <w:p w14:paraId="13AA68EE" w14:textId="3FF9793B" w:rsidR="00A60D4D" w:rsidRDefault="00A60D4D" w:rsidP="00473C00">
      <w:pPr>
        <w:spacing w:line="360" w:lineRule="auto"/>
      </w:pPr>
      <w:r>
        <w:t>#6</w:t>
      </w:r>
      <w:r>
        <w:tab/>
      </w:r>
      <w:r w:rsidR="00EE0193" w:rsidRPr="00764FC6">
        <w:t>'</w:t>
      </w:r>
      <w:r>
        <w:t>immune*</w:t>
      </w:r>
      <w:r w:rsidR="00EE0193" w:rsidRPr="00764FC6">
        <w:t>'</w:t>
      </w:r>
      <w:r w:rsidR="00EE0193">
        <w:t>:</w:t>
      </w:r>
      <w:proofErr w:type="spellStart"/>
      <w:r>
        <w:t>ab,kw,ti</w:t>
      </w:r>
      <w:proofErr w:type="spellEnd"/>
    </w:p>
    <w:p w14:paraId="42508BB7" w14:textId="5847F568" w:rsidR="00A60D4D" w:rsidRDefault="00A60D4D" w:rsidP="00473C00">
      <w:pPr>
        <w:spacing w:line="360" w:lineRule="auto"/>
      </w:pPr>
      <w:r>
        <w:t>#7</w:t>
      </w:r>
      <w:r>
        <w:tab/>
        <w:t>CTLA-4</w:t>
      </w:r>
      <w:r w:rsidR="00EE0193">
        <w:t>:</w:t>
      </w:r>
      <w:r>
        <w:t>ab,kw,ti</w:t>
      </w:r>
    </w:p>
    <w:p w14:paraId="270CB49D" w14:textId="6C63E69D" w:rsidR="00A60D4D" w:rsidRDefault="00A60D4D" w:rsidP="00473C00">
      <w:pPr>
        <w:spacing w:line="360" w:lineRule="auto"/>
      </w:pPr>
      <w:r>
        <w:t>#8</w:t>
      </w:r>
      <w:r>
        <w:tab/>
        <w:t>CTLA4</w:t>
      </w:r>
      <w:r w:rsidR="00EE0193">
        <w:t>:</w:t>
      </w:r>
      <w:r>
        <w:t>ab,kw,ti</w:t>
      </w:r>
    </w:p>
    <w:p w14:paraId="263D170C" w14:textId="4C12399F" w:rsidR="00BC21C3" w:rsidRPr="00A60D4D" w:rsidRDefault="00A60D4D" w:rsidP="00473C00">
      <w:pPr>
        <w:spacing w:line="360" w:lineRule="auto"/>
      </w:pPr>
      <w:r>
        <w:t>#9</w:t>
      </w:r>
      <w:r w:rsidR="00821EE0">
        <w:t xml:space="preserve"> </w:t>
      </w:r>
      <w:r w:rsidR="00821EE0" w:rsidRPr="00821EE0">
        <w:t>'cytotoxic T-lymphocyte-associated':</w:t>
      </w:r>
      <w:proofErr w:type="spellStart"/>
      <w:r w:rsidR="00821EE0" w:rsidRPr="00821EE0">
        <w:t>ab,kw,ti</w:t>
      </w:r>
      <w:proofErr w:type="spellEnd"/>
    </w:p>
    <w:p w14:paraId="35D22804" w14:textId="5938102E" w:rsidR="00651A70" w:rsidRDefault="00651A70" w:rsidP="00473C00">
      <w:pPr>
        <w:spacing w:line="360" w:lineRule="auto"/>
      </w:pPr>
      <w:r>
        <w:t>#1</w:t>
      </w:r>
      <w:r w:rsidR="00EE0193">
        <w:t>0</w:t>
      </w:r>
      <w:r>
        <w:tab/>
      </w:r>
      <w:proofErr w:type="spellStart"/>
      <w:r>
        <w:t>ipilimumab</w:t>
      </w:r>
      <w:r w:rsidR="00EE0193">
        <w:t>:</w:t>
      </w:r>
      <w:r>
        <w:t>ab,kw,ti</w:t>
      </w:r>
      <w:proofErr w:type="spellEnd"/>
    </w:p>
    <w:p w14:paraId="5A55E7A9" w14:textId="43B2023A" w:rsidR="00651A70" w:rsidRDefault="00651A70" w:rsidP="00473C00">
      <w:pPr>
        <w:spacing w:line="360" w:lineRule="auto"/>
      </w:pPr>
      <w:r>
        <w:t>#1</w:t>
      </w:r>
      <w:r w:rsidR="00EE0193">
        <w:t>1</w:t>
      </w:r>
      <w:r>
        <w:tab/>
      </w:r>
      <w:proofErr w:type="spellStart"/>
      <w:r>
        <w:t>yervoy</w:t>
      </w:r>
      <w:r w:rsidR="00EE0193">
        <w:t>:</w:t>
      </w:r>
      <w:r>
        <w:t>ab,kw,ti</w:t>
      </w:r>
      <w:proofErr w:type="spellEnd"/>
    </w:p>
    <w:p w14:paraId="5D120CE5" w14:textId="6095B73A" w:rsidR="00EE0193" w:rsidRDefault="00EE0193" w:rsidP="00473C00">
      <w:pPr>
        <w:spacing w:line="360" w:lineRule="auto"/>
      </w:pPr>
      <w:r>
        <w:t>#12</w:t>
      </w:r>
      <w:r>
        <w:tab/>
      </w:r>
      <w:r w:rsidRPr="00764FC6">
        <w:t>'</w:t>
      </w:r>
      <w:r>
        <w:t>programmed cell death protein</w:t>
      </w:r>
      <w:r w:rsidRPr="00764FC6">
        <w:t>'</w:t>
      </w:r>
      <w:r>
        <w:t>:</w:t>
      </w:r>
      <w:proofErr w:type="spellStart"/>
      <w:r>
        <w:t>ab,kw,ti</w:t>
      </w:r>
      <w:proofErr w:type="spellEnd"/>
    </w:p>
    <w:p w14:paraId="48761442" w14:textId="33FBD8FB" w:rsidR="00EE0193" w:rsidRDefault="00EE0193" w:rsidP="00473C00">
      <w:pPr>
        <w:spacing w:line="360" w:lineRule="auto"/>
      </w:pPr>
      <w:r>
        <w:t>#13</w:t>
      </w:r>
      <w:r>
        <w:tab/>
        <w:t>PD-1:ab,kw,ti</w:t>
      </w:r>
    </w:p>
    <w:p w14:paraId="74F402F0" w14:textId="60713F35" w:rsidR="00EE0193" w:rsidRDefault="00EE0193" w:rsidP="00473C00">
      <w:pPr>
        <w:spacing w:line="360" w:lineRule="auto"/>
      </w:pPr>
      <w:r>
        <w:lastRenderedPageBreak/>
        <w:t>#14</w:t>
      </w:r>
      <w:r>
        <w:tab/>
        <w:t>PDCD1:ab,kw,ti</w:t>
      </w:r>
    </w:p>
    <w:p w14:paraId="2CA51FCE" w14:textId="6AD0A143" w:rsidR="00651A70" w:rsidRDefault="00651A70" w:rsidP="00473C00">
      <w:pPr>
        <w:spacing w:line="360" w:lineRule="auto"/>
      </w:pPr>
      <w:r>
        <w:t>#1</w:t>
      </w:r>
      <w:r w:rsidR="00EE0193">
        <w:t>5</w:t>
      </w:r>
      <w:r>
        <w:tab/>
      </w:r>
      <w:proofErr w:type="spellStart"/>
      <w:r>
        <w:t>pembrolizumab</w:t>
      </w:r>
      <w:r w:rsidR="00EE0193">
        <w:t>:</w:t>
      </w:r>
      <w:r>
        <w:t>ab,kw,ti</w:t>
      </w:r>
      <w:proofErr w:type="spellEnd"/>
    </w:p>
    <w:p w14:paraId="55C1DA68" w14:textId="1660CBFA" w:rsidR="00651A70" w:rsidRDefault="00651A70" w:rsidP="00473C00">
      <w:pPr>
        <w:spacing w:line="360" w:lineRule="auto"/>
      </w:pPr>
      <w:r>
        <w:t>#1</w:t>
      </w:r>
      <w:r w:rsidR="00EE0193">
        <w:t>6</w:t>
      </w:r>
      <w:r>
        <w:tab/>
      </w:r>
      <w:proofErr w:type="spellStart"/>
      <w:r>
        <w:t>keytruda</w:t>
      </w:r>
      <w:r w:rsidR="00EE0193">
        <w:t>:</w:t>
      </w:r>
      <w:r>
        <w:t>ab,kw,ti</w:t>
      </w:r>
      <w:proofErr w:type="spellEnd"/>
    </w:p>
    <w:p w14:paraId="08E4A6F2" w14:textId="62529E90" w:rsidR="00651A70" w:rsidRDefault="00651A70" w:rsidP="00473C00">
      <w:pPr>
        <w:spacing w:line="360" w:lineRule="auto"/>
      </w:pPr>
      <w:r>
        <w:t>#1</w:t>
      </w:r>
      <w:r w:rsidR="00EE0193">
        <w:t>7</w:t>
      </w:r>
      <w:r>
        <w:tab/>
      </w:r>
      <w:proofErr w:type="spellStart"/>
      <w:r>
        <w:t>nivolumab</w:t>
      </w:r>
      <w:r w:rsidR="00EE0193">
        <w:t>:</w:t>
      </w:r>
      <w:r>
        <w:t>ab,kw,ti</w:t>
      </w:r>
      <w:proofErr w:type="spellEnd"/>
    </w:p>
    <w:p w14:paraId="46E53940" w14:textId="452E7B08" w:rsidR="00651A70" w:rsidRDefault="00651A70" w:rsidP="00473C00">
      <w:pPr>
        <w:spacing w:line="360" w:lineRule="auto"/>
      </w:pPr>
      <w:r>
        <w:t>#1</w:t>
      </w:r>
      <w:r w:rsidR="00EE0193">
        <w:t>8</w:t>
      </w:r>
      <w:r>
        <w:tab/>
      </w:r>
      <w:proofErr w:type="spellStart"/>
      <w:r>
        <w:t>opdivo</w:t>
      </w:r>
      <w:r w:rsidR="00EE0193">
        <w:t>:</w:t>
      </w:r>
      <w:r>
        <w:t>ab,kw,ti</w:t>
      </w:r>
      <w:proofErr w:type="spellEnd"/>
    </w:p>
    <w:p w14:paraId="2332B933" w14:textId="31BFF987" w:rsidR="00BC33DE" w:rsidRDefault="00E83076" w:rsidP="00473C00">
      <w:pPr>
        <w:spacing w:line="360" w:lineRule="auto"/>
      </w:pPr>
      <w:r>
        <w:rPr>
          <w:rFonts w:hint="eastAsia"/>
        </w:rPr>
        <w:t>#19</w:t>
      </w:r>
      <w:r>
        <w:t xml:space="preserve"> </w:t>
      </w:r>
      <w:proofErr w:type="spellStart"/>
      <w:r>
        <w:rPr>
          <w:rFonts w:hint="eastAsia"/>
        </w:rPr>
        <w:t>t</w:t>
      </w:r>
      <w:r w:rsidRPr="00E83076">
        <w:t>oripalimab</w:t>
      </w:r>
      <w:r>
        <w:t>:ab,kw,ti</w:t>
      </w:r>
      <w:proofErr w:type="spellEnd"/>
    </w:p>
    <w:p w14:paraId="255948F9" w14:textId="3398A91F" w:rsidR="00E83076" w:rsidRDefault="00E83076" w:rsidP="00473C00">
      <w:pPr>
        <w:spacing w:line="360" w:lineRule="auto"/>
      </w:pPr>
      <w:r>
        <w:rPr>
          <w:rFonts w:hint="eastAsia"/>
        </w:rPr>
        <w:t>#20</w:t>
      </w:r>
      <w:r>
        <w:t xml:space="preserve"> JS001:ab,kw,ti</w:t>
      </w:r>
    </w:p>
    <w:p w14:paraId="54CE2ECF" w14:textId="77777777" w:rsidR="00425CB2" w:rsidRDefault="00425CB2" w:rsidP="00425CB2">
      <w:pPr>
        <w:spacing w:line="360" w:lineRule="auto"/>
      </w:pPr>
      <w:r>
        <w:t>#21</w:t>
      </w:r>
      <w:r>
        <w:tab/>
      </w:r>
      <w:proofErr w:type="spellStart"/>
      <w:r w:rsidRPr="00425CB2">
        <w:t>cemiplimab</w:t>
      </w:r>
      <w:r>
        <w:t>:ab,kw,ti</w:t>
      </w:r>
      <w:proofErr w:type="spellEnd"/>
    </w:p>
    <w:p w14:paraId="029CCF6D" w14:textId="20999F26" w:rsidR="00425CB2" w:rsidRPr="00425CB2" w:rsidRDefault="00425CB2" w:rsidP="00473C00">
      <w:pPr>
        <w:spacing w:line="360" w:lineRule="auto"/>
      </w:pPr>
      <w:r>
        <w:t>#22</w:t>
      </w:r>
      <w:r>
        <w:tab/>
      </w:r>
      <w:proofErr w:type="spellStart"/>
      <w:r w:rsidRPr="00425CB2">
        <w:t>libtayo</w:t>
      </w:r>
      <w:r>
        <w:t>:ab,kw,ti</w:t>
      </w:r>
      <w:proofErr w:type="spellEnd"/>
    </w:p>
    <w:p w14:paraId="0DAA67E5" w14:textId="53FB1354" w:rsidR="00425CB2" w:rsidRDefault="00425CB2" w:rsidP="00425CB2">
      <w:pPr>
        <w:spacing w:line="360" w:lineRule="auto"/>
      </w:pPr>
      <w:r>
        <w:t>#23</w:t>
      </w:r>
      <w:r>
        <w:tab/>
        <w:t>PD-L1:ab,kw,ti</w:t>
      </w:r>
    </w:p>
    <w:p w14:paraId="173CF6CC" w14:textId="74B0A4D9" w:rsidR="00425CB2" w:rsidRDefault="00425CB2" w:rsidP="00473C00">
      <w:pPr>
        <w:spacing w:line="360" w:lineRule="auto"/>
      </w:pPr>
      <w:r>
        <w:t>#24</w:t>
      </w:r>
      <w:r>
        <w:tab/>
        <w:t>CD274:ab,kw,ti</w:t>
      </w:r>
    </w:p>
    <w:p w14:paraId="37B12194" w14:textId="3EC2CD67" w:rsidR="00425CB2" w:rsidRDefault="00425CB2" w:rsidP="00473C00">
      <w:pPr>
        <w:spacing w:line="360" w:lineRule="auto"/>
      </w:pPr>
      <w:r>
        <w:t>#25</w:t>
      </w:r>
      <w:r w:rsidR="00052AA9">
        <w:t xml:space="preserve"> </w:t>
      </w:r>
      <w:proofErr w:type="spellStart"/>
      <w:r w:rsidR="00052AA9" w:rsidRPr="00A842CB">
        <w:t>atezolizumab</w:t>
      </w:r>
      <w:r w:rsidR="00052AA9">
        <w:t>:ab,kw,ti</w:t>
      </w:r>
      <w:proofErr w:type="spellEnd"/>
    </w:p>
    <w:p w14:paraId="4D889650" w14:textId="7D7BA51A" w:rsidR="00425CB2" w:rsidRDefault="00425CB2" w:rsidP="00473C00">
      <w:pPr>
        <w:spacing w:line="360" w:lineRule="auto"/>
      </w:pPr>
      <w:r>
        <w:t>#26</w:t>
      </w:r>
      <w:r w:rsidR="00052AA9">
        <w:t xml:space="preserve"> </w:t>
      </w:r>
      <w:proofErr w:type="spellStart"/>
      <w:r w:rsidR="00052AA9">
        <w:t>t</w:t>
      </w:r>
      <w:r w:rsidR="00052AA9" w:rsidRPr="00A842CB">
        <w:t>ecentriq</w:t>
      </w:r>
      <w:r w:rsidR="00052AA9">
        <w:t>:ab,kw,ti</w:t>
      </w:r>
      <w:proofErr w:type="spellEnd"/>
    </w:p>
    <w:p w14:paraId="6FC0C388" w14:textId="2C27B7EF" w:rsidR="00425CB2" w:rsidRDefault="00425CB2" w:rsidP="00473C00">
      <w:pPr>
        <w:spacing w:line="360" w:lineRule="auto"/>
      </w:pPr>
      <w:r>
        <w:t>#27</w:t>
      </w:r>
      <w:r w:rsidR="00052AA9">
        <w:t xml:space="preserve"> </w:t>
      </w:r>
      <w:proofErr w:type="spellStart"/>
      <w:r w:rsidR="00052AA9" w:rsidRPr="00873757">
        <w:t>durvalumab</w:t>
      </w:r>
      <w:r w:rsidR="00052AA9">
        <w:t>:ab,kw,ti</w:t>
      </w:r>
      <w:proofErr w:type="spellEnd"/>
    </w:p>
    <w:p w14:paraId="34214972" w14:textId="5025753D" w:rsidR="00425CB2" w:rsidRDefault="00425CB2" w:rsidP="00473C00">
      <w:pPr>
        <w:spacing w:line="360" w:lineRule="auto"/>
      </w:pPr>
      <w:r>
        <w:t>#28</w:t>
      </w:r>
      <w:r w:rsidR="00052AA9">
        <w:t xml:space="preserve"> </w:t>
      </w:r>
      <w:proofErr w:type="spellStart"/>
      <w:r w:rsidR="00052AA9">
        <w:t>i</w:t>
      </w:r>
      <w:r w:rsidR="00052AA9" w:rsidRPr="00873757">
        <w:t>mfinzi</w:t>
      </w:r>
      <w:r w:rsidR="00052AA9">
        <w:t>:ab,kw,ti</w:t>
      </w:r>
      <w:proofErr w:type="spellEnd"/>
    </w:p>
    <w:p w14:paraId="58A4FF9E" w14:textId="38E5325E" w:rsidR="00425CB2" w:rsidRDefault="00425CB2" w:rsidP="00473C00">
      <w:pPr>
        <w:spacing w:line="360" w:lineRule="auto"/>
      </w:pPr>
      <w:r>
        <w:t>#29</w:t>
      </w:r>
      <w:r w:rsidR="00052AA9">
        <w:t xml:space="preserve"> </w:t>
      </w:r>
      <w:proofErr w:type="spellStart"/>
      <w:r w:rsidR="00052AA9" w:rsidRPr="00873757">
        <w:t>avelumab</w:t>
      </w:r>
      <w:r w:rsidR="00052AA9">
        <w:t>:ab,kw,ti</w:t>
      </w:r>
      <w:proofErr w:type="spellEnd"/>
    </w:p>
    <w:p w14:paraId="31254333" w14:textId="14DAB8E4" w:rsidR="00425CB2" w:rsidRPr="00425CB2" w:rsidRDefault="00425CB2" w:rsidP="00473C00">
      <w:pPr>
        <w:spacing w:line="360" w:lineRule="auto"/>
      </w:pPr>
      <w:r>
        <w:t>#30</w:t>
      </w:r>
      <w:r w:rsidR="00052AA9">
        <w:t xml:space="preserve"> </w:t>
      </w:r>
      <w:proofErr w:type="spellStart"/>
      <w:r w:rsidR="00052AA9">
        <w:t>b</w:t>
      </w:r>
      <w:r w:rsidR="00052AA9" w:rsidRPr="00873757">
        <w:t>avencio</w:t>
      </w:r>
      <w:r w:rsidR="00052AA9">
        <w:t>:ab,kw,ti</w:t>
      </w:r>
      <w:proofErr w:type="spellEnd"/>
    </w:p>
    <w:p w14:paraId="41C01168" w14:textId="602B5D8E" w:rsidR="00651A70" w:rsidRDefault="00651A70" w:rsidP="00473C00">
      <w:pPr>
        <w:spacing w:line="360" w:lineRule="auto"/>
      </w:pPr>
      <w:r>
        <w:t>#</w:t>
      </w:r>
      <w:r w:rsidR="00425CB2">
        <w:t>31</w:t>
      </w:r>
      <w:r>
        <w:tab/>
      </w:r>
      <w:r w:rsidR="00046F2F">
        <w:t>#5 OR #6</w:t>
      </w:r>
      <w:r w:rsidR="00046F2F" w:rsidRPr="00046F2F">
        <w:t xml:space="preserve"> </w:t>
      </w:r>
      <w:r w:rsidR="00046F2F">
        <w:t>OR #7</w:t>
      </w:r>
      <w:r w:rsidR="00046F2F" w:rsidRPr="00046F2F">
        <w:t xml:space="preserve"> </w:t>
      </w:r>
      <w:r w:rsidR="00046F2F">
        <w:t>OR #8</w:t>
      </w:r>
      <w:r w:rsidR="00046F2F" w:rsidRPr="00046F2F">
        <w:t xml:space="preserve"> </w:t>
      </w:r>
      <w:r w:rsidR="00046F2F">
        <w:t>OR #9</w:t>
      </w:r>
      <w:r w:rsidR="00046F2F" w:rsidRPr="00046F2F">
        <w:t xml:space="preserve"> </w:t>
      </w:r>
      <w:r w:rsidR="00046F2F">
        <w:t>OR #10</w:t>
      </w:r>
      <w:r w:rsidR="00046F2F" w:rsidRPr="00046F2F">
        <w:t xml:space="preserve"> </w:t>
      </w:r>
      <w:r w:rsidR="00046F2F">
        <w:t>OR #</w:t>
      </w:r>
      <w:r>
        <w:t xml:space="preserve">11 </w:t>
      </w:r>
      <w:r w:rsidR="00046F2F">
        <w:t>OR</w:t>
      </w:r>
      <w:r>
        <w:t xml:space="preserve"> </w:t>
      </w:r>
      <w:r w:rsidR="00046F2F">
        <w:t>#</w:t>
      </w:r>
      <w:r>
        <w:t xml:space="preserve">12 </w:t>
      </w:r>
      <w:r w:rsidR="00046F2F">
        <w:t>OR</w:t>
      </w:r>
      <w:r>
        <w:t xml:space="preserve"> </w:t>
      </w:r>
      <w:r w:rsidR="00046F2F">
        <w:t>#</w:t>
      </w:r>
      <w:r>
        <w:t xml:space="preserve">13 </w:t>
      </w:r>
      <w:r w:rsidR="00046F2F">
        <w:t>OR</w:t>
      </w:r>
      <w:r>
        <w:t xml:space="preserve"> </w:t>
      </w:r>
      <w:r w:rsidR="00046F2F">
        <w:t>#</w:t>
      </w:r>
      <w:r>
        <w:t xml:space="preserve">14 </w:t>
      </w:r>
      <w:r w:rsidR="00046F2F">
        <w:t>OR</w:t>
      </w:r>
      <w:r>
        <w:t xml:space="preserve"> </w:t>
      </w:r>
      <w:r w:rsidR="00046F2F">
        <w:t>#</w:t>
      </w:r>
      <w:r>
        <w:t xml:space="preserve">15 </w:t>
      </w:r>
      <w:r w:rsidR="00046F2F">
        <w:t>OR</w:t>
      </w:r>
      <w:r>
        <w:t xml:space="preserve"> </w:t>
      </w:r>
      <w:r w:rsidR="00046F2F">
        <w:t>#</w:t>
      </w:r>
      <w:r>
        <w:t xml:space="preserve">16 </w:t>
      </w:r>
      <w:r w:rsidR="00046F2F">
        <w:t>OR</w:t>
      </w:r>
      <w:r>
        <w:t xml:space="preserve"> </w:t>
      </w:r>
      <w:r w:rsidR="00046F2F">
        <w:t>#</w:t>
      </w:r>
      <w:r>
        <w:t xml:space="preserve">17 </w:t>
      </w:r>
      <w:r w:rsidR="00046F2F">
        <w:t>OR</w:t>
      </w:r>
      <w:r>
        <w:t xml:space="preserve"> </w:t>
      </w:r>
      <w:r w:rsidR="00046F2F">
        <w:t>#</w:t>
      </w:r>
      <w:r>
        <w:t xml:space="preserve">18 </w:t>
      </w:r>
      <w:r w:rsidR="00046F2F">
        <w:t>OR</w:t>
      </w:r>
      <w:r>
        <w:t xml:space="preserve"> </w:t>
      </w:r>
      <w:r w:rsidR="00046F2F">
        <w:t>#</w:t>
      </w:r>
      <w:r>
        <w:t xml:space="preserve">19 </w:t>
      </w:r>
      <w:r w:rsidR="00046F2F">
        <w:t>OR #</w:t>
      </w:r>
      <w:r>
        <w:t>20</w:t>
      </w:r>
      <w:r w:rsidR="00E83076">
        <w:t xml:space="preserve"> OR #21 OR #22</w:t>
      </w:r>
      <w:r>
        <w:t xml:space="preserve"> </w:t>
      </w:r>
      <w:r w:rsidR="00052AA9">
        <w:t>OR #23</w:t>
      </w:r>
      <w:r w:rsidR="00052AA9" w:rsidRPr="00052AA9">
        <w:t xml:space="preserve"> </w:t>
      </w:r>
      <w:r w:rsidR="00052AA9">
        <w:t>OR #24</w:t>
      </w:r>
      <w:r w:rsidR="00052AA9" w:rsidRPr="00052AA9">
        <w:t xml:space="preserve"> </w:t>
      </w:r>
      <w:r w:rsidR="00052AA9">
        <w:t>OR #25</w:t>
      </w:r>
      <w:r w:rsidR="00052AA9" w:rsidRPr="00052AA9">
        <w:t xml:space="preserve"> </w:t>
      </w:r>
      <w:r w:rsidR="00052AA9">
        <w:t>OR #26</w:t>
      </w:r>
      <w:r w:rsidR="00052AA9" w:rsidRPr="00052AA9">
        <w:t xml:space="preserve"> </w:t>
      </w:r>
      <w:r w:rsidR="00052AA9">
        <w:t>OR #27</w:t>
      </w:r>
      <w:r w:rsidR="00052AA9" w:rsidRPr="00052AA9">
        <w:t xml:space="preserve"> </w:t>
      </w:r>
      <w:r w:rsidR="00052AA9">
        <w:t>OR #28</w:t>
      </w:r>
      <w:r w:rsidR="00052AA9" w:rsidRPr="00052AA9">
        <w:t xml:space="preserve"> </w:t>
      </w:r>
      <w:r w:rsidR="00052AA9">
        <w:t>OR #29</w:t>
      </w:r>
      <w:r w:rsidR="00052AA9" w:rsidRPr="00052AA9">
        <w:t xml:space="preserve"> </w:t>
      </w:r>
      <w:r w:rsidR="00052AA9">
        <w:t>OR #30</w:t>
      </w:r>
    </w:p>
    <w:p w14:paraId="3EE5493F" w14:textId="46EA9E41" w:rsidR="00651A70" w:rsidRDefault="00651A70" w:rsidP="00473C00">
      <w:pPr>
        <w:spacing w:line="360" w:lineRule="auto"/>
      </w:pPr>
      <w:r>
        <w:t>#</w:t>
      </w:r>
      <w:r w:rsidR="00425CB2">
        <w:t>32</w:t>
      </w:r>
      <w:r>
        <w:tab/>
      </w:r>
      <w:r w:rsidR="007B609D">
        <w:t>#4</w:t>
      </w:r>
      <w:r>
        <w:t xml:space="preserve"> </w:t>
      </w:r>
      <w:r w:rsidR="00E74DA5">
        <w:t>AND</w:t>
      </w:r>
      <w:r>
        <w:t xml:space="preserve"> </w:t>
      </w:r>
      <w:r w:rsidR="007B609D">
        <w:t>#</w:t>
      </w:r>
      <w:r w:rsidR="00052AA9">
        <w:t>31</w:t>
      </w:r>
    </w:p>
    <w:p w14:paraId="339576EF" w14:textId="77777777" w:rsidR="00425CB2" w:rsidRDefault="00425CB2" w:rsidP="00473C00">
      <w:pPr>
        <w:spacing w:line="360" w:lineRule="auto"/>
      </w:pPr>
    </w:p>
    <w:p w14:paraId="10583580" w14:textId="63C393BC" w:rsidR="00651A70" w:rsidRPr="00011CE3" w:rsidRDefault="00651A70" w:rsidP="00473C00">
      <w:pPr>
        <w:spacing w:line="360" w:lineRule="auto"/>
        <w:rPr>
          <w:b/>
        </w:rPr>
      </w:pPr>
      <w:r w:rsidRPr="00011CE3">
        <w:rPr>
          <w:b/>
        </w:rPr>
        <w:t>Cochrane library</w:t>
      </w:r>
      <w:r w:rsidR="001C6105">
        <w:rPr>
          <w:b/>
        </w:rPr>
        <w:t xml:space="preserve"> </w:t>
      </w:r>
      <w:r w:rsidR="00801C76" w:rsidRPr="00801C76">
        <w:t xml:space="preserve">(updated: </w:t>
      </w:r>
      <w:r w:rsidR="001E3724">
        <w:t>20 J</w:t>
      </w:r>
      <w:r w:rsidR="001E3724">
        <w:rPr>
          <w:rFonts w:hint="eastAsia"/>
        </w:rPr>
        <w:t>uly</w:t>
      </w:r>
      <w:r w:rsidR="001C6105" w:rsidRPr="001C6105">
        <w:t xml:space="preserve"> </w:t>
      </w:r>
      <w:r w:rsidR="00801C76" w:rsidRPr="00801C76">
        <w:t>20</w:t>
      </w:r>
      <w:r w:rsidR="001C6105">
        <w:t>20</w:t>
      </w:r>
      <w:r w:rsidR="00801C76" w:rsidRPr="00801C76">
        <w:t>)</w:t>
      </w:r>
    </w:p>
    <w:p w14:paraId="29674F29" w14:textId="00AE6932" w:rsidR="009C79BA" w:rsidRDefault="009C79BA" w:rsidP="009C79BA">
      <w:pPr>
        <w:spacing w:line="360" w:lineRule="auto"/>
      </w:pPr>
      <w:r>
        <w:t>#1</w:t>
      </w:r>
      <w:r>
        <w:tab/>
      </w:r>
      <w:proofErr w:type="spellStart"/>
      <w:r>
        <w:t>MeSH</w:t>
      </w:r>
      <w:proofErr w:type="spellEnd"/>
      <w:r>
        <w:t xml:space="preserve"> descriptor: [</w:t>
      </w:r>
      <w:r w:rsidR="00803F84" w:rsidRPr="00803F84">
        <w:t>Melanoma</w:t>
      </w:r>
      <w:r>
        <w:t>] explode all trees</w:t>
      </w:r>
    </w:p>
    <w:p w14:paraId="7B5490C3" w14:textId="49003CCC" w:rsidR="009C79BA" w:rsidRDefault="009C79BA" w:rsidP="009C79BA">
      <w:pPr>
        <w:spacing w:line="360" w:lineRule="auto"/>
      </w:pPr>
      <w:r>
        <w:t>#2</w:t>
      </w:r>
      <w:r>
        <w:tab/>
      </w:r>
      <w:r w:rsidR="00803F84" w:rsidRPr="00803F84">
        <w:t>Melanoma</w:t>
      </w:r>
      <w:r w:rsidR="00803F84">
        <w:rPr>
          <w:rFonts w:hint="eastAsia"/>
        </w:rPr>
        <w:t>*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2CD3EE5E" w14:textId="4E78F072" w:rsidR="00803F84" w:rsidRDefault="009C79BA" w:rsidP="009C79BA">
      <w:pPr>
        <w:spacing w:line="360" w:lineRule="auto"/>
      </w:pPr>
      <w:r>
        <w:t>#</w:t>
      </w:r>
      <w:r w:rsidR="002A416E">
        <w:t>3</w:t>
      </w:r>
      <w:r>
        <w:tab/>
      </w:r>
      <w:r w:rsidR="00803F84" w:rsidRPr="00803F84">
        <w:t>Malignant Melanoma</w:t>
      </w:r>
      <w:r w:rsidR="00803F84">
        <w:t>*</w:t>
      </w:r>
      <w:r>
        <w:t>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C7F7AE0" w14:textId="288AA8CC" w:rsidR="009C79BA" w:rsidRPr="00803F84" w:rsidRDefault="009C79BA" w:rsidP="009C79BA">
      <w:pPr>
        <w:spacing w:line="360" w:lineRule="auto"/>
      </w:pPr>
      <w:r>
        <w:t>#</w:t>
      </w:r>
      <w:r w:rsidR="002A416E">
        <w:t>4</w:t>
      </w:r>
      <w:r>
        <w:tab/>
      </w:r>
      <w:r w:rsidR="00803F84">
        <w:t xml:space="preserve">#1 OR #2 OR #3 </w:t>
      </w:r>
    </w:p>
    <w:p w14:paraId="72A3E1DA" w14:textId="4901103B" w:rsidR="00803F84" w:rsidRDefault="009C79BA" w:rsidP="00803F84">
      <w:pPr>
        <w:spacing w:line="360" w:lineRule="auto"/>
      </w:pPr>
      <w:r>
        <w:t>#</w:t>
      </w:r>
      <w:r w:rsidR="0044760D">
        <w:t>5</w:t>
      </w:r>
      <w:r>
        <w:tab/>
      </w:r>
      <w:r w:rsidR="0044760D">
        <w:rPr>
          <w:rFonts w:hint="eastAsia"/>
        </w:rPr>
        <w:t>acral</w:t>
      </w:r>
      <w:r w:rsidR="0044760D" w:rsidRPr="00764FC6">
        <w:t xml:space="preserve"> melanoma</w:t>
      </w:r>
      <w:r w:rsidR="00803F84">
        <w:t>*:</w:t>
      </w:r>
      <w:proofErr w:type="spellStart"/>
      <w:r w:rsidR="00803F84">
        <w:t>ti,ab,kw</w:t>
      </w:r>
      <w:proofErr w:type="spellEnd"/>
      <w:r w:rsidR="00803F84">
        <w:t xml:space="preserve"> (Word variations have been searched)</w:t>
      </w:r>
    </w:p>
    <w:p w14:paraId="4CB46871" w14:textId="34B62E2C" w:rsidR="00803F84" w:rsidRDefault="009C79BA" w:rsidP="00803F84">
      <w:pPr>
        <w:spacing w:line="360" w:lineRule="auto"/>
      </w:pPr>
      <w:r>
        <w:t>#</w:t>
      </w:r>
      <w:r w:rsidR="0044760D">
        <w:t>6</w:t>
      </w:r>
      <w:r w:rsidR="00D2731E">
        <w:t xml:space="preserve"> </w:t>
      </w:r>
      <w:r w:rsidR="0044760D">
        <w:t>acral</w:t>
      </w:r>
      <w:r w:rsidR="0044760D" w:rsidRPr="00764FC6">
        <w:t xml:space="preserve"> </w:t>
      </w:r>
      <w:r w:rsidR="0044760D">
        <w:t>neoplasm</w:t>
      </w:r>
      <w:r w:rsidR="00803F84">
        <w:t>*:</w:t>
      </w:r>
      <w:proofErr w:type="spellStart"/>
      <w:r w:rsidR="00803F84">
        <w:t>ti,ab,kw</w:t>
      </w:r>
      <w:proofErr w:type="spellEnd"/>
      <w:r w:rsidR="00803F84">
        <w:t xml:space="preserve"> (Word variations have been searched)</w:t>
      </w:r>
    </w:p>
    <w:p w14:paraId="1210CB8A" w14:textId="07536EBA" w:rsidR="00503349" w:rsidRPr="00803F84" w:rsidRDefault="00803F84" w:rsidP="009C79BA">
      <w:pPr>
        <w:spacing w:line="360" w:lineRule="auto"/>
      </w:pPr>
      <w:r>
        <w:t>#</w:t>
      </w:r>
      <w:r w:rsidR="0044760D">
        <w:t>7</w:t>
      </w:r>
      <w:r>
        <w:t xml:space="preserve"> </w:t>
      </w:r>
      <w:r w:rsidR="0044760D">
        <w:t>acral</w:t>
      </w:r>
      <w:r>
        <w:t>*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826CF32" w14:textId="4D48836B" w:rsidR="009C79BA" w:rsidRDefault="00803F84" w:rsidP="009C79BA">
      <w:pPr>
        <w:spacing w:line="360" w:lineRule="auto"/>
      </w:pPr>
      <w:r>
        <w:lastRenderedPageBreak/>
        <w:t>#</w:t>
      </w:r>
      <w:r w:rsidR="0044760D">
        <w:t>8</w:t>
      </w:r>
      <w:r>
        <w:t xml:space="preserve"> </w:t>
      </w:r>
      <w:r w:rsidR="009C79BA">
        <w:t xml:space="preserve">#5 </w:t>
      </w:r>
      <w:r>
        <w:t>OR</w:t>
      </w:r>
      <w:r w:rsidR="009C79BA">
        <w:t xml:space="preserve"> #6</w:t>
      </w:r>
    </w:p>
    <w:p w14:paraId="637BC3A5" w14:textId="40CC8FBB" w:rsidR="00407DA4" w:rsidRDefault="00407DA4" w:rsidP="009C79BA">
      <w:pPr>
        <w:spacing w:line="360" w:lineRule="auto"/>
      </w:pPr>
      <w:r>
        <w:rPr>
          <w:rFonts w:hint="eastAsia"/>
        </w:rPr>
        <w:t>#</w:t>
      </w:r>
      <w:r w:rsidR="0044760D">
        <w:t>9</w:t>
      </w:r>
      <w:r>
        <w:t xml:space="preserve"> (#</w:t>
      </w:r>
      <w:r w:rsidR="004F413B">
        <w:t>4</w:t>
      </w:r>
      <w:r>
        <w:t xml:space="preserve"> AND #</w:t>
      </w:r>
      <w:r w:rsidR="0044760D">
        <w:t>7</w:t>
      </w:r>
      <w:r>
        <w:t>) OR #</w:t>
      </w:r>
      <w:r w:rsidR="0044760D">
        <w:t>8</w:t>
      </w:r>
    </w:p>
    <w:p w14:paraId="3DA5C0E0" w14:textId="21F93FD8" w:rsidR="00407DA4" w:rsidRDefault="00407DA4" w:rsidP="009C79BA">
      <w:pPr>
        <w:spacing w:line="360" w:lineRule="auto"/>
      </w:pPr>
      <w:r>
        <w:t>#1</w:t>
      </w:r>
      <w:r w:rsidR="0044760D">
        <w:t>0</w:t>
      </w:r>
      <w:r>
        <w:tab/>
      </w:r>
      <w:proofErr w:type="spellStart"/>
      <w:r>
        <w:t>MeSH</w:t>
      </w:r>
      <w:proofErr w:type="spellEnd"/>
      <w:r>
        <w:t xml:space="preserve"> descriptor: [Antibodies] explode all trees</w:t>
      </w:r>
    </w:p>
    <w:p w14:paraId="31456474" w14:textId="5F6AECA2" w:rsidR="00407DA4" w:rsidRPr="00407DA4" w:rsidRDefault="00407DA4" w:rsidP="00407DA4">
      <w:pPr>
        <w:spacing w:line="360" w:lineRule="auto"/>
      </w:pPr>
      <w:r>
        <w:t>#1</w:t>
      </w:r>
      <w:r w:rsidR="0044760D">
        <w:t>1</w:t>
      </w:r>
      <w:r>
        <w:tab/>
        <w:t>immune*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5A35EE3C" w14:textId="6EB208FF" w:rsidR="00407DA4" w:rsidRDefault="00407DA4" w:rsidP="00407DA4">
      <w:pPr>
        <w:spacing w:line="360" w:lineRule="auto"/>
      </w:pPr>
      <w:r>
        <w:t>#1</w:t>
      </w:r>
      <w:r w:rsidR="0044760D">
        <w:t>2</w:t>
      </w:r>
      <w:r>
        <w:tab/>
        <w:t>CTLA-4:ti,ab,kw (Word variations have been searched)</w:t>
      </w:r>
    </w:p>
    <w:p w14:paraId="62016862" w14:textId="6881AF97" w:rsidR="00407DA4" w:rsidRDefault="00407DA4" w:rsidP="00407DA4">
      <w:pPr>
        <w:spacing w:line="360" w:lineRule="auto"/>
      </w:pPr>
      <w:r>
        <w:t>#1</w:t>
      </w:r>
      <w:r w:rsidR="0044760D">
        <w:t>3</w:t>
      </w:r>
      <w:r>
        <w:tab/>
        <w:t>CTLA4:ti,ab,kw (Word variations have been searched)</w:t>
      </w:r>
    </w:p>
    <w:p w14:paraId="6C0B7695" w14:textId="1DA9D819" w:rsidR="00407DA4" w:rsidRPr="00407DA4" w:rsidRDefault="00407DA4" w:rsidP="009C79BA">
      <w:pPr>
        <w:spacing w:line="360" w:lineRule="auto"/>
      </w:pPr>
      <w:r>
        <w:t>#1</w:t>
      </w:r>
      <w:r w:rsidR="0044760D">
        <w:t>4</w:t>
      </w:r>
      <w:r>
        <w:tab/>
        <w:t xml:space="preserve">cytotoxic </w:t>
      </w:r>
      <w:proofErr w:type="spellStart"/>
      <w:r>
        <w:t>T-lymphocyte-associated:ti,ab,kw</w:t>
      </w:r>
      <w:proofErr w:type="spellEnd"/>
      <w:r>
        <w:t xml:space="preserve"> (Word variations have been searched)</w:t>
      </w:r>
    </w:p>
    <w:p w14:paraId="33E7A933" w14:textId="3A7DC33B" w:rsidR="009C79BA" w:rsidRDefault="009C79BA" w:rsidP="009C79BA">
      <w:pPr>
        <w:spacing w:line="360" w:lineRule="auto"/>
      </w:pPr>
      <w:r>
        <w:t>#1</w:t>
      </w:r>
      <w:r w:rsidR="0044760D">
        <w:t>5</w:t>
      </w:r>
      <w:r>
        <w:tab/>
      </w:r>
      <w:proofErr w:type="spellStart"/>
      <w:r>
        <w:t>ipilimumab:ti,ab,kw</w:t>
      </w:r>
      <w:proofErr w:type="spellEnd"/>
      <w:r>
        <w:t xml:space="preserve">  (Word variations have been searched)</w:t>
      </w:r>
    </w:p>
    <w:p w14:paraId="5952E2EA" w14:textId="6B7B280A" w:rsidR="009C79BA" w:rsidRDefault="009C79BA" w:rsidP="009C79BA">
      <w:pPr>
        <w:spacing w:line="360" w:lineRule="auto"/>
      </w:pPr>
      <w:r>
        <w:t>#</w:t>
      </w:r>
      <w:r w:rsidR="004F413B">
        <w:t>1</w:t>
      </w:r>
      <w:r w:rsidR="0044760D">
        <w:t>6</w:t>
      </w:r>
      <w:r>
        <w:tab/>
      </w:r>
      <w:proofErr w:type="spellStart"/>
      <w:r>
        <w:t>yervoy:ti,ab,kw</w:t>
      </w:r>
      <w:proofErr w:type="spellEnd"/>
      <w:r>
        <w:t xml:space="preserve"> (Word variations have been searched)</w:t>
      </w:r>
    </w:p>
    <w:p w14:paraId="3B4B5B25" w14:textId="3EDE8A8E" w:rsidR="00407DA4" w:rsidRPr="00407DA4" w:rsidRDefault="00407DA4" w:rsidP="009C79BA">
      <w:pPr>
        <w:spacing w:line="360" w:lineRule="auto"/>
      </w:pPr>
      <w:r>
        <w:t>#</w:t>
      </w:r>
      <w:r w:rsidR="008C0A00">
        <w:t>1</w:t>
      </w:r>
      <w:r w:rsidR="0044760D">
        <w:t>7</w:t>
      </w:r>
      <w:r>
        <w:tab/>
        <w:t xml:space="preserve">programmed cell death </w:t>
      </w:r>
      <w:proofErr w:type="spellStart"/>
      <w:r>
        <w:t>protein:ti,ab,kw</w:t>
      </w:r>
      <w:proofErr w:type="spellEnd"/>
      <w:r>
        <w:t xml:space="preserve"> (Word variations have been searched)</w:t>
      </w:r>
    </w:p>
    <w:p w14:paraId="59A488B4" w14:textId="759A36E7" w:rsidR="00407DA4" w:rsidRDefault="00407DA4" w:rsidP="00407DA4">
      <w:pPr>
        <w:spacing w:line="360" w:lineRule="auto"/>
      </w:pPr>
      <w:r>
        <w:t>#</w:t>
      </w:r>
      <w:r w:rsidR="0044760D">
        <w:t>18</w:t>
      </w:r>
      <w:r>
        <w:tab/>
        <w:t>PD1:ti,ab,kw (Word variations have been searched)</w:t>
      </w:r>
    </w:p>
    <w:p w14:paraId="2B87ED62" w14:textId="13C16322" w:rsidR="00407DA4" w:rsidRDefault="00407DA4" w:rsidP="00407DA4">
      <w:pPr>
        <w:spacing w:line="360" w:lineRule="auto"/>
      </w:pPr>
      <w:r>
        <w:t>#</w:t>
      </w:r>
      <w:r w:rsidR="0044760D">
        <w:t>19</w:t>
      </w:r>
      <w:r>
        <w:tab/>
        <w:t>PD-1:ti,ab,kw (Word variations have been searched)</w:t>
      </w:r>
    </w:p>
    <w:p w14:paraId="4E155BF3" w14:textId="3CD5381E" w:rsidR="00407DA4" w:rsidRPr="00407DA4" w:rsidRDefault="00407DA4" w:rsidP="00407DA4">
      <w:pPr>
        <w:spacing w:line="360" w:lineRule="auto"/>
      </w:pPr>
      <w:r>
        <w:t>#2</w:t>
      </w:r>
      <w:r w:rsidR="0044760D">
        <w:t>0</w:t>
      </w:r>
      <w:r>
        <w:tab/>
        <w:t>PDCD1:ti,ab,kw (Word variations have been searched)</w:t>
      </w:r>
    </w:p>
    <w:p w14:paraId="5BD81F98" w14:textId="76DA3043" w:rsidR="009C79BA" w:rsidRDefault="009C79BA" w:rsidP="009C79BA">
      <w:pPr>
        <w:spacing w:line="360" w:lineRule="auto"/>
      </w:pPr>
      <w:r>
        <w:t>#</w:t>
      </w:r>
      <w:r w:rsidR="00407DA4">
        <w:t>2</w:t>
      </w:r>
      <w:r w:rsidR="0044760D">
        <w:t>1</w:t>
      </w:r>
      <w:r>
        <w:tab/>
      </w:r>
      <w:proofErr w:type="spellStart"/>
      <w:r>
        <w:t>pembrolizumab:ti,ab,kw</w:t>
      </w:r>
      <w:proofErr w:type="spellEnd"/>
      <w:r>
        <w:t xml:space="preserve"> (Word variations have been searched)</w:t>
      </w:r>
    </w:p>
    <w:p w14:paraId="0D40FC57" w14:textId="15D5AB92" w:rsidR="009C79BA" w:rsidRDefault="009C79BA" w:rsidP="009C79BA">
      <w:pPr>
        <w:spacing w:line="360" w:lineRule="auto"/>
      </w:pPr>
      <w:r>
        <w:t>#</w:t>
      </w:r>
      <w:r w:rsidR="00407DA4">
        <w:t>2</w:t>
      </w:r>
      <w:r w:rsidR="0044760D">
        <w:t>2</w:t>
      </w:r>
      <w:r>
        <w:tab/>
      </w:r>
      <w:proofErr w:type="spellStart"/>
      <w:r>
        <w:t>keytruda:ti,ab,kw</w:t>
      </w:r>
      <w:proofErr w:type="spellEnd"/>
      <w:r>
        <w:t xml:space="preserve"> (Word variations have been searched)</w:t>
      </w:r>
    </w:p>
    <w:p w14:paraId="111D3B39" w14:textId="155C5614" w:rsidR="009C79BA" w:rsidRDefault="009C79BA" w:rsidP="009C79BA">
      <w:pPr>
        <w:spacing w:line="360" w:lineRule="auto"/>
      </w:pPr>
      <w:r>
        <w:t>#</w:t>
      </w:r>
      <w:r w:rsidR="00407DA4">
        <w:t>2</w:t>
      </w:r>
      <w:r w:rsidR="0044760D">
        <w:t>3</w:t>
      </w:r>
      <w:r>
        <w:tab/>
      </w:r>
      <w:proofErr w:type="spellStart"/>
      <w:r>
        <w:t>nivolumab:ti,ab,kw</w:t>
      </w:r>
      <w:proofErr w:type="spellEnd"/>
      <w:r>
        <w:t xml:space="preserve"> (Word variations have been searched)</w:t>
      </w:r>
    </w:p>
    <w:p w14:paraId="2975B43A" w14:textId="62FDEFE3" w:rsidR="009C79BA" w:rsidRDefault="009C79BA" w:rsidP="009C79BA">
      <w:pPr>
        <w:spacing w:line="360" w:lineRule="auto"/>
      </w:pPr>
      <w:r>
        <w:t>#</w:t>
      </w:r>
      <w:r w:rsidR="00407DA4">
        <w:t>2</w:t>
      </w:r>
      <w:r w:rsidR="0044760D">
        <w:t>4</w:t>
      </w:r>
      <w:r>
        <w:tab/>
      </w:r>
      <w:proofErr w:type="spellStart"/>
      <w:r>
        <w:t>opdivo:ti,ab,kw</w:t>
      </w:r>
      <w:proofErr w:type="spellEnd"/>
      <w:r>
        <w:t xml:space="preserve"> (Word variations have been searched)</w:t>
      </w:r>
    </w:p>
    <w:p w14:paraId="18D1F677" w14:textId="7662126C" w:rsidR="00776113" w:rsidRDefault="00776113" w:rsidP="00776113">
      <w:pPr>
        <w:spacing w:line="360" w:lineRule="auto"/>
      </w:pPr>
      <w:r>
        <w:t>#2</w:t>
      </w:r>
      <w:r w:rsidR="0044760D">
        <w:t>5</w:t>
      </w:r>
      <w:r>
        <w:tab/>
      </w:r>
      <w:proofErr w:type="spellStart"/>
      <w:r w:rsidR="000E77CC" w:rsidRPr="000E77CC">
        <w:t>toripalimab</w:t>
      </w:r>
      <w:r>
        <w:t>:ti,ab,kw</w:t>
      </w:r>
      <w:proofErr w:type="spellEnd"/>
      <w:r>
        <w:t xml:space="preserve"> (Word variations have been searched)</w:t>
      </w:r>
    </w:p>
    <w:p w14:paraId="454CE784" w14:textId="1368DF16" w:rsidR="00776113" w:rsidRDefault="00776113" w:rsidP="009C79BA">
      <w:pPr>
        <w:spacing w:line="360" w:lineRule="auto"/>
      </w:pPr>
      <w:r>
        <w:t>#</w:t>
      </w:r>
      <w:r w:rsidR="004F413B">
        <w:t>2</w:t>
      </w:r>
      <w:r w:rsidR="0044760D">
        <w:t>6</w:t>
      </w:r>
      <w:r>
        <w:tab/>
      </w:r>
      <w:r w:rsidR="000E77CC">
        <w:t>JS001</w:t>
      </w:r>
      <w:r>
        <w:t>:ti,ab,kw (Word variations have been searched)</w:t>
      </w:r>
    </w:p>
    <w:p w14:paraId="123414C4" w14:textId="5ED5F852" w:rsidR="006B0D28" w:rsidRDefault="006B0D28" w:rsidP="006B0D28">
      <w:pPr>
        <w:spacing w:line="360" w:lineRule="auto"/>
      </w:pPr>
      <w:r>
        <w:t>#2</w:t>
      </w:r>
      <w:r w:rsidR="0044760D">
        <w:t>7</w:t>
      </w:r>
      <w:r>
        <w:tab/>
      </w:r>
      <w:proofErr w:type="spellStart"/>
      <w:r w:rsidRPr="006B0D28">
        <w:t>cemiplimab</w:t>
      </w:r>
      <w:r>
        <w:t>:ti,ab,kw</w:t>
      </w:r>
      <w:proofErr w:type="spellEnd"/>
      <w:r>
        <w:t xml:space="preserve"> (Word variations have been searched)</w:t>
      </w:r>
    </w:p>
    <w:p w14:paraId="05634434" w14:textId="7320B9D7" w:rsidR="006B0D28" w:rsidRPr="006B0D28" w:rsidRDefault="006B0D28" w:rsidP="009C79BA">
      <w:pPr>
        <w:spacing w:line="360" w:lineRule="auto"/>
      </w:pPr>
      <w:r>
        <w:t>#</w:t>
      </w:r>
      <w:r w:rsidR="0044760D">
        <w:t>28</w:t>
      </w:r>
      <w:r>
        <w:tab/>
      </w:r>
      <w:proofErr w:type="spellStart"/>
      <w:r w:rsidRPr="006B0D28">
        <w:t>libtayo</w:t>
      </w:r>
      <w:r>
        <w:t>:ti,ab,kw</w:t>
      </w:r>
      <w:proofErr w:type="spellEnd"/>
      <w:r>
        <w:t xml:space="preserve"> (Word variations have been searched)</w:t>
      </w:r>
    </w:p>
    <w:p w14:paraId="3C88C894" w14:textId="3E43A0AB" w:rsidR="009C79BA" w:rsidRDefault="009C79BA" w:rsidP="009C79BA">
      <w:pPr>
        <w:spacing w:line="360" w:lineRule="auto"/>
      </w:pPr>
      <w:r>
        <w:t>#</w:t>
      </w:r>
      <w:r w:rsidR="0044760D">
        <w:t>29</w:t>
      </w:r>
      <w:r>
        <w:tab/>
        <w:t>PD-L1:ti,ab,kw (Word variations have been searched)</w:t>
      </w:r>
    </w:p>
    <w:p w14:paraId="0EDBD445" w14:textId="5EFE1CAA" w:rsidR="00407DA4" w:rsidRDefault="00407DA4" w:rsidP="009C79BA">
      <w:pPr>
        <w:spacing w:line="360" w:lineRule="auto"/>
      </w:pPr>
      <w:r>
        <w:t>#3</w:t>
      </w:r>
      <w:r w:rsidR="0044760D">
        <w:t>0</w:t>
      </w:r>
      <w:r>
        <w:tab/>
        <w:t>CD274:ti,ab,kw (Word variations have been searched)</w:t>
      </w:r>
    </w:p>
    <w:p w14:paraId="780DB8EF" w14:textId="418B48F6" w:rsidR="006B0D28" w:rsidRDefault="006B0D28" w:rsidP="006B0D28">
      <w:pPr>
        <w:spacing w:line="360" w:lineRule="auto"/>
      </w:pPr>
      <w:r>
        <w:t>#3</w:t>
      </w:r>
      <w:r w:rsidR="0044760D">
        <w:t>1</w:t>
      </w:r>
      <w:r>
        <w:tab/>
      </w:r>
      <w:proofErr w:type="spellStart"/>
      <w:r w:rsidRPr="00A842CB">
        <w:t>atezolizumab</w:t>
      </w:r>
      <w:r>
        <w:t>:ti,ab,kw</w:t>
      </w:r>
      <w:proofErr w:type="spellEnd"/>
      <w:r>
        <w:t xml:space="preserve"> (Word variations have been searched)</w:t>
      </w:r>
    </w:p>
    <w:p w14:paraId="417C91CD" w14:textId="621F0B6A" w:rsidR="006B0D28" w:rsidRDefault="006B0D28" w:rsidP="006B0D28">
      <w:pPr>
        <w:spacing w:line="360" w:lineRule="auto"/>
      </w:pPr>
      <w:r>
        <w:t>#3</w:t>
      </w:r>
      <w:r w:rsidR="0044760D">
        <w:t>2</w:t>
      </w:r>
      <w:r>
        <w:tab/>
      </w:r>
      <w:proofErr w:type="spellStart"/>
      <w:r>
        <w:t>t</w:t>
      </w:r>
      <w:r w:rsidRPr="00A842CB">
        <w:t>ecentriq</w:t>
      </w:r>
      <w:r>
        <w:t>:ti,ab,kw</w:t>
      </w:r>
      <w:proofErr w:type="spellEnd"/>
      <w:r>
        <w:t xml:space="preserve"> (Word variations have been searched)</w:t>
      </w:r>
    </w:p>
    <w:p w14:paraId="62F22B61" w14:textId="62C03933" w:rsidR="006B0D28" w:rsidRDefault="006B0D28" w:rsidP="006B0D28">
      <w:pPr>
        <w:spacing w:line="360" w:lineRule="auto"/>
      </w:pPr>
      <w:r>
        <w:t>#3</w:t>
      </w:r>
      <w:r w:rsidR="0044760D">
        <w:t>3</w:t>
      </w:r>
      <w:r>
        <w:tab/>
      </w:r>
      <w:proofErr w:type="spellStart"/>
      <w:r w:rsidRPr="00873757">
        <w:t>durvalumab</w:t>
      </w:r>
      <w:r>
        <w:t>:ti,ab,kw</w:t>
      </w:r>
      <w:proofErr w:type="spellEnd"/>
      <w:r>
        <w:t xml:space="preserve"> (Word variations have been searched)</w:t>
      </w:r>
    </w:p>
    <w:p w14:paraId="7F771422" w14:textId="7AF118E3" w:rsidR="006B0D28" w:rsidRDefault="006B0D28" w:rsidP="006B0D28">
      <w:pPr>
        <w:spacing w:line="360" w:lineRule="auto"/>
      </w:pPr>
      <w:r>
        <w:t>#3</w:t>
      </w:r>
      <w:r w:rsidR="0044760D">
        <w:t>4</w:t>
      </w:r>
      <w:r>
        <w:tab/>
      </w:r>
      <w:proofErr w:type="spellStart"/>
      <w:r w:rsidRPr="006B0D28">
        <w:t>imfinzi</w:t>
      </w:r>
      <w:r>
        <w:t>:ti,ab,kw</w:t>
      </w:r>
      <w:proofErr w:type="spellEnd"/>
      <w:r>
        <w:t xml:space="preserve"> (Word variations have been searched)</w:t>
      </w:r>
    </w:p>
    <w:p w14:paraId="164C4BC6" w14:textId="64F35123" w:rsidR="006B0D28" w:rsidRDefault="006B0D28" w:rsidP="006B0D28">
      <w:pPr>
        <w:spacing w:line="360" w:lineRule="auto"/>
      </w:pPr>
      <w:r>
        <w:t>#3</w:t>
      </w:r>
      <w:r w:rsidR="0044760D">
        <w:t>5</w:t>
      </w:r>
      <w:r>
        <w:tab/>
      </w:r>
      <w:proofErr w:type="spellStart"/>
      <w:r w:rsidRPr="006B0D28">
        <w:t>avelumab</w:t>
      </w:r>
      <w:r>
        <w:t>:ti,ab,kw</w:t>
      </w:r>
      <w:proofErr w:type="spellEnd"/>
      <w:r>
        <w:t xml:space="preserve"> (Word variations have been searched)</w:t>
      </w:r>
    </w:p>
    <w:p w14:paraId="6577F051" w14:textId="793B5ACB" w:rsidR="006B0D28" w:rsidRPr="006B0D28" w:rsidRDefault="006B0D28" w:rsidP="009C79BA">
      <w:pPr>
        <w:spacing w:line="360" w:lineRule="auto"/>
      </w:pPr>
      <w:r>
        <w:t>#3</w:t>
      </w:r>
      <w:r w:rsidR="0044760D">
        <w:t>6</w:t>
      </w:r>
      <w:r>
        <w:tab/>
      </w:r>
      <w:proofErr w:type="spellStart"/>
      <w:r w:rsidRPr="006B0D28">
        <w:t>bavencio</w:t>
      </w:r>
      <w:r>
        <w:t>:ti,ab,kw</w:t>
      </w:r>
      <w:proofErr w:type="spellEnd"/>
      <w:r>
        <w:t xml:space="preserve"> (Word variations have been searched)</w:t>
      </w:r>
    </w:p>
    <w:p w14:paraId="23266460" w14:textId="66E69394" w:rsidR="009C79BA" w:rsidRDefault="009C79BA" w:rsidP="009C79BA">
      <w:pPr>
        <w:spacing w:line="360" w:lineRule="auto"/>
      </w:pPr>
      <w:r>
        <w:lastRenderedPageBreak/>
        <w:t>#</w:t>
      </w:r>
      <w:r w:rsidR="00407DA4">
        <w:t>3</w:t>
      </w:r>
      <w:r w:rsidR="0044760D">
        <w:t>7</w:t>
      </w:r>
      <w:r w:rsidR="00407DA4">
        <w:t xml:space="preserve"> </w:t>
      </w:r>
      <w:r w:rsidR="0044760D">
        <w:t>#10</w:t>
      </w:r>
      <w:r w:rsidR="0044760D" w:rsidRPr="006B0D28">
        <w:t xml:space="preserve"> </w:t>
      </w:r>
      <w:r w:rsidR="0044760D">
        <w:t>OR #11</w:t>
      </w:r>
      <w:r w:rsidR="0044760D" w:rsidRPr="0044760D">
        <w:t xml:space="preserve"> </w:t>
      </w:r>
      <w:r w:rsidR="0044760D">
        <w:t xml:space="preserve">OR </w:t>
      </w:r>
      <w:r w:rsidR="008C0A00">
        <w:t xml:space="preserve">#12 OR </w:t>
      </w:r>
      <w:r w:rsidR="004F413B">
        <w:t xml:space="preserve">#13 OR </w:t>
      </w:r>
      <w:r>
        <w:t xml:space="preserve">#14 </w:t>
      </w:r>
      <w:r w:rsidR="00407DA4">
        <w:t>OR</w:t>
      </w:r>
      <w:r>
        <w:t xml:space="preserve"> #15 </w:t>
      </w:r>
      <w:r w:rsidR="00407DA4">
        <w:t>OR</w:t>
      </w:r>
      <w:r>
        <w:t xml:space="preserve"> #16 </w:t>
      </w:r>
      <w:r w:rsidR="00407DA4">
        <w:t>OR</w:t>
      </w:r>
      <w:r>
        <w:t xml:space="preserve"> #17 </w:t>
      </w:r>
      <w:r w:rsidR="00407DA4">
        <w:t>OR</w:t>
      </w:r>
      <w:r>
        <w:t xml:space="preserve"> #18 </w:t>
      </w:r>
      <w:r w:rsidR="00407DA4">
        <w:t>OR</w:t>
      </w:r>
      <w:r>
        <w:t xml:space="preserve"> #19 </w:t>
      </w:r>
      <w:r w:rsidR="00407DA4">
        <w:t>OR</w:t>
      </w:r>
      <w:r>
        <w:t xml:space="preserve"> #20 </w:t>
      </w:r>
      <w:r w:rsidR="00407DA4">
        <w:t>OR</w:t>
      </w:r>
      <w:r>
        <w:t xml:space="preserve"> #21 </w:t>
      </w:r>
      <w:r w:rsidR="00407DA4">
        <w:t>OR</w:t>
      </w:r>
      <w:r>
        <w:t xml:space="preserve"> #22 </w:t>
      </w:r>
      <w:r w:rsidR="00407DA4">
        <w:t>OR</w:t>
      </w:r>
      <w:r>
        <w:t xml:space="preserve"> #23 </w:t>
      </w:r>
      <w:r w:rsidR="00407DA4">
        <w:t>OR</w:t>
      </w:r>
      <w:r>
        <w:t xml:space="preserve"> #24 </w:t>
      </w:r>
      <w:r w:rsidR="00407DA4">
        <w:t>OR</w:t>
      </w:r>
      <w:r>
        <w:t xml:space="preserve"> #25 </w:t>
      </w:r>
      <w:r w:rsidR="00407DA4">
        <w:t>OR</w:t>
      </w:r>
      <w:r>
        <w:t xml:space="preserve"> #26 </w:t>
      </w:r>
      <w:r w:rsidR="00407DA4">
        <w:t>OR #27 OR #28 OR #29 OR #30</w:t>
      </w:r>
      <w:r w:rsidR="00776113" w:rsidRPr="00776113">
        <w:t xml:space="preserve"> </w:t>
      </w:r>
      <w:r w:rsidR="006B0D28">
        <w:t>OR #31</w:t>
      </w:r>
      <w:r w:rsidR="006B0D28" w:rsidRPr="006B0D28">
        <w:t xml:space="preserve"> </w:t>
      </w:r>
      <w:r w:rsidR="006B0D28">
        <w:t>OR #32</w:t>
      </w:r>
      <w:r w:rsidR="006B0D28" w:rsidRPr="006B0D28">
        <w:t xml:space="preserve"> </w:t>
      </w:r>
      <w:r w:rsidR="006B0D28">
        <w:t>OR #33</w:t>
      </w:r>
      <w:r w:rsidR="006B0D28" w:rsidRPr="006B0D28">
        <w:t xml:space="preserve"> </w:t>
      </w:r>
      <w:r w:rsidR="006B0D28">
        <w:t>OR #34</w:t>
      </w:r>
      <w:r w:rsidR="006B0D28" w:rsidRPr="006B0D28">
        <w:t xml:space="preserve"> </w:t>
      </w:r>
      <w:r w:rsidR="006B0D28">
        <w:t>OR #35</w:t>
      </w:r>
      <w:r w:rsidR="006B0D28" w:rsidRPr="006B0D28">
        <w:t xml:space="preserve"> </w:t>
      </w:r>
      <w:r w:rsidR="006B0D28">
        <w:t>OR #36</w:t>
      </w:r>
    </w:p>
    <w:p w14:paraId="2DB84B0F" w14:textId="7A7DFE36" w:rsidR="00B85DF7" w:rsidRDefault="009C79BA" w:rsidP="009C79BA">
      <w:pPr>
        <w:spacing w:line="360" w:lineRule="auto"/>
      </w:pPr>
      <w:r>
        <w:t>#</w:t>
      </w:r>
      <w:r w:rsidR="0044760D">
        <w:t>38</w:t>
      </w:r>
      <w:r>
        <w:tab/>
        <w:t>#</w:t>
      </w:r>
      <w:r w:rsidR="0044760D">
        <w:t>9</w:t>
      </w:r>
      <w:r>
        <w:t xml:space="preserve"> </w:t>
      </w:r>
      <w:r w:rsidR="00E74DA5">
        <w:t>AND</w:t>
      </w:r>
      <w:r>
        <w:t xml:space="preserve"> #</w:t>
      </w:r>
      <w:r w:rsidR="00407DA4">
        <w:t>3</w:t>
      </w:r>
      <w:r w:rsidR="0044760D">
        <w:t>7</w:t>
      </w:r>
    </w:p>
    <w:p w14:paraId="147E3501" w14:textId="48C43417" w:rsidR="00044D51" w:rsidRDefault="00044D51" w:rsidP="009C79BA">
      <w:pPr>
        <w:spacing w:line="360" w:lineRule="auto"/>
      </w:pPr>
    </w:p>
    <w:p w14:paraId="352BF339" w14:textId="78EC3B9A" w:rsidR="00B85DF7" w:rsidRPr="00AD6D61" w:rsidRDefault="00B85DF7" w:rsidP="00473C00">
      <w:pPr>
        <w:spacing w:line="360" w:lineRule="auto"/>
        <w:rPr>
          <w:b/>
        </w:rPr>
      </w:pPr>
      <w:r w:rsidRPr="00AD6D61">
        <w:rPr>
          <w:b/>
        </w:rPr>
        <w:t>Trial register</w:t>
      </w:r>
      <w:r w:rsidR="00801C76">
        <w:rPr>
          <w:b/>
        </w:rPr>
        <w:t xml:space="preserve"> </w:t>
      </w:r>
      <w:r w:rsidR="00801C76" w:rsidRPr="00801C76">
        <w:t xml:space="preserve">(updated: </w:t>
      </w:r>
      <w:r w:rsidR="001E3724">
        <w:t>20 J</w:t>
      </w:r>
      <w:r w:rsidR="001E3724">
        <w:rPr>
          <w:rFonts w:hint="eastAsia"/>
        </w:rPr>
        <w:t>uly</w:t>
      </w:r>
      <w:r w:rsidR="001C6105" w:rsidRPr="001C6105">
        <w:t xml:space="preserve"> </w:t>
      </w:r>
      <w:r w:rsidR="00801C76" w:rsidRPr="00801C76">
        <w:t>20</w:t>
      </w:r>
      <w:r w:rsidR="001C6105">
        <w:t>20</w:t>
      </w:r>
      <w:r w:rsidR="00801C76" w:rsidRPr="00801C76">
        <w:t>)</w:t>
      </w:r>
    </w:p>
    <w:p w14:paraId="16510D25" w14:textId="662AD981" w:rsidR="009C79BA" w:rsidRDefault="009C79BA" w:rsidP="00473C00">
      <w:pPr>
        <w:spacing w:line="360" w:lineRule="auto"/>
      </w:pPr>
      <w:r w:rsidRPr="009C79BA">
        <w:t xml:space="preserve">Search term: </w:t>
      </w:r>
      <w:r w:rsidR="006F0554" w:rsidRPr="006F0554">
        <w:t xml:space="preserve">acral </w:t>
      </w:r>
      <w:r w:rsidRPr="009C79BA">
        <w:t>melanoma</w:t>
      </w:r>
    </w:p>
    <w:p w14:paraId="3F1EAEF4" w14:textId="69E4432A" w:rsidR="00116BD8" w:rsidRDefault="00116BD8" w:rsidP="00473C00">
      <w:pPr>
        <w:spacing w:line="360" w:lineRule="auto"/>
      </w:pPr>
      <w:r w:rsidRPr="00116BD8">
        <w:t>US National Institutes of Health Ongoing Trials Register (www.clinicaltrials.gov)</w:t>
      </w:r>
    </w:p>
    <w:p w14:paraId="5E7847A7" w14:textId="77777777" w:rsidR="009E2E8B" w:rsidRPr="00F042C2" w:rsidRDefault="009E2E8B" w:rsidP="00473C00">
      <w:pPr>
        <w:spacing w:line="360" w:lineRule="auto"/>
      </w:pPr>
    </w:p>
    <w:p w14:paraId="371B15F0" w14:textId="7B66279E" w:rsidR="00AD6D61" w:rsidRPr="00AD6D61" w:rsidRDefault="00AD6D61" w:rsidP="00473C00">
      <w:pPr>
        <w:spacing w:line="360" w:lineRule="auto"/>
        <w:rPr>
          <w:b/>
        </w:rPr>
      </w:pPr>
      <w:r w:rsidRPr="00AD6D61">
        <w:rPr>
          <w:b/>
        </w:rPr>
        <w:t>Conference abstracts</w:t>
      </w:r>
      <w:r w:rsidR="00430A95">
        <w:rPr>
          <w:b/>
        </w:rPr>
        <w:t xml:space="preserve"> </w:t>
      </w:r>
      <w:r w:rsidR="00430A95" w:rsidRPr="00946BC3">
        <w:t>(</w:t>
      </w:r>
      <w:r w:rsidR="00946BC3" w:rsidRPr="00946BC3">
        <w:t xml:space="preserve">January </w:t>
      </w:r>
      <w:r w:rsidR="00430A95" w:rsidRPr="00946BC3">
        <w:t>2014-</w:t>
      </w:r>
      <w:r w:rsidR="00946BC3" w:rsidRPr="00946BC3">
        <w:t xml:space="preserve"> </w:t>
      </w:r>
      <w:r w:rsidR="001E3724">
        <w:t>J</w:t>
      </w:r>
      <w:r w:rsidR="001E3724">
        <w:rPr>
          <w:rFonts w:hint="eastAsia"/>
        </w:rPr>
        <w:t>uly</w:t>
      </w:r>
      <w:r w:rsidR="00946BC3" w:rsidRPr="00946BC3">
        <w:t xml:space="preserve"> </w:t>
      </w:r>
      <w:r w:rsidR="00430A95" w:rsidRPr="00946BC3">
        <w:t>20</w:t>
      </w:r>
      <w:r w:rsidR="001C6105" w:rsidRPr="00946BC3">
        <w:t>20</w:t>
      </w:r>
      <w:r w:rsidR="00430A95" w:rsidRPr="00946BC3">
        <w:t>)</w:t>
      </w:r>
    </w:p>
    <w:p w14:paraId="51FA7AA7" w14:textId="08588C65" w:rsidR="00AD6D61" w:rsidRDefault="00AD6D61" w:rsidP="00473C00">
      <w:pPr>
        <w:spacing w:line="360" w:lineRule="auto"/>
      </w:pPr>
      <w:r w:rsidRPr="009C79BA">
        <w:t xml:space="preserve">Search term: </w:t>
      </w:r>
      <w:r w:rsidR="006F0554">
        <w:rPr>
          <w:rFonts w:hint="eastAsia"/>
        </w:rPr>
        <w:t>acral</w:t>
      </w:r>
      <w:r w:rsidR="006F0554" w:rsidRPr="009C79BA">
        <w:t xml:space="preserve"> </w:t>
      </w:r>
      <w:r w:rsidRPr="009C79BA">
        <w:t>melanoma</w:t>
      </w:r>
    </w:p>
    <w:p w14:paraId="28D9D589" w14:textId="2FFDEA0E" w:rsidR="00AD6D61" w:rsidRPr="00F1596A" w:rsidRDefault="00AD6D61" w:rsidP="00473C00">
      <w:pPr>
        <w:spacing w:line="360" w:lineRule="auto"/>
      </w:pPr>
      <w:r w:rsidRPr="00AD6D61">
        <w:t>American Society of Clinical Oncology (ASCO)</w:t>
      </w:r>
      <w:r w:rsidR="00442AB5">
        <w:t xml:space="preserve"> </w:t>
      </w:r>
    </w:p>
    <w:p w14:paraId="178E1471" w14:textId="4C918F03" w:rsidR="00F042C2" w:rsidRPr="00F042C2" w:rsidRDefault="00AD6D61" w:rsidP="00473C00">
      <w:pPr>
        <w:spacing w:line="360" w:lineRule="auto"/>
      </w:pPr>
      <w:r w:rsidRPr="00AD6D61">
        <w:t>European Society of Medical Oncology (ESMO)</w:t>
      </w:r>
      <w:r w:rsidR="00BF01B3">
        <w:t xml:space="preserve"> </w:t>
      </w:r>
    </w:p>
    <w:sectPr w:rsidR="00F042C2" w:rsidRPr="00F0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5176A" w14:textId="77777777" w:rsidR="005031E2" w:rsidRDefault="005031E2" w:rsidP="0058007A">
      <w:r>
        <w:separator/>
      </w:r>
    </w:p>
  </w:endnote>
  <w:endnote w:type="continuationSeparator" w:id="0">
    <w:p w14:paraId="50DCB4AA" w14:textId="77777777" w:rsidR="005031E2" w:rsidRDefault="005031E2" w:rsidP="0058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9E56D" w14:textId="77777777" w:rsidR="005031E2" w:rsidRDefault="005031E2" w:rsidP="0058007A">
      <w:r>
        <w:separator/>
      </w:r>
    </w:p>
  </w:footnote>
  <w:footnote w:type="continuationSeparator" w:id="0">
    <w:p w14:paraId="7DD1AA10" w14:textId="77777777" w:rsidR="005031E2" w:rsidRDefault="005031E2" w:rsidP="00580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9E"/>
    <w:rsid w:val="00011CE3"/>
    <w:rsid w:val="00044D51"/>
    <w:rsid w:val="00046F2F"/>
    <w:rsid w:val="00052AA9"/>
    <w:rsid w:val="000A7D4F"/>
    <w:rsid w:val="000E482A"/>
    <w:rsid w:val="000E77CC"/>
    <w:rsid w:val="00101A9F"/>
    <w:rsid w:val="00116BD8"/>
    <w:rsid w:val="001339F0"/>
    <w:rsid w:val="001752CB"/>
    <w:rsid w:val="00195F79"/>
    <w:rsid w:val="0019726A"/>
    <w:rsid w:val="001A128C"/>
    <w:rsid w:val="001C6105"/>
    <w:rsid w:val="001E3724"/>
    <w:rsid w:val="00222FE5"/>
    <w:rsid w:val="002A416E"/>
    <w:rsid w:val="002A583F"/>
    <w:rsid w:val="002B0B27"/>
    <w:rsid w:val="003437DF"/>
    <w:rsid w:val="003D06CD"/>
    <w:rsid w:val="00407DA4"/>
    <w:rsid w:val="00425CB2"/>
    <w:rsid w:val="00430A95"/>
    <w:rsid w:val="00442AB5"/>
    <w:rsid w:val="0044760D"/>
    <w:rsid w:val="00473C00"/>
    <w:rsid w:val="004C2A88"/>
    <w:rsid w:val="004D63C6"/>
    <w:rsid w:val="004F413B"/>
    <w:rsid w:val="004F5E75"/>
    <w:rsid w:val="005031E2"/>
    <w:rsid w:val="00503349"/>
    <w:rsid w:val="005234FD"/>
    <w:rsid w:val="0058007A"/>
    <w:rsid w:val="005A6179"/>
    <w:rsid w:val="005C3E2D"/>
    <w:rsid w:val="005F1DC3"/>
    <w:rsid w:val="00651A70"/>
    <w:rsid w:val="006B0D28"/>
    <w:rsid w:val="006F0554"/>
    <w:rsid w:val="00703113"/>
    <w:rsid w:val="00764FC6"/>
    <w:rsid w:val="0076508B"/>
    <w:rsid w:val="00771B8B"/>
    <w:rsid w:val="00776113"/>
    <w:rsid w:val="007B609D"/>
    <w:rsid w:val="00801C76"/>
    <w:rsid w:val="00803F84"/>
    <w:rsid w:val="00821EE0"/>
    <w:rsid w:val="00873757"/>
    <w:rsid w:val="008C0A00"/>
    <w:rsid w:val="008F27C8"/>
    <w:rsid w:val="0091311A"/>
    <w:rsid w:val="00946BC3"/>
    <w:rsid w:val="009550A7"/>
    <w:rsid w:val="00956F5D"/>
    <w:rsid w:val="00977807"/>
    <w:rsid w:val="00986250"/>
    <w:rsid w:val="0098678A"/>
    <w:rsid w:val="009938E5"/>
    <w:rsid w:val="009B41C8"/>
    <w:rsid w:val="009B7531"/>
    <w:rsid w:val="009C79BA"/>
    <w:rsid w:val="009E2E8B"/>
    <w:rsid w:val="00A042A3"/>
    <w:rsid w:val="00A60D4D"/>
    <w:rsid w:val="00A842CB"/>
    <w:rsid w:val="00AA0824"/>
    <w:rsid w:val="00AB7F8F"/>
    <w:rsid w:val="00AD04A1"/>
    <w:rsid w:val="00AD1D9E"/>
    <w:rsid w:val="00AD6D61"/>
    <w:rsid w:val="00AF5B39"/>
    <w:rsid w:val="00B85DF7"/>
    <w:rsid w:val="00BA1556"/>
    <w:rsid w:val="00BC21C3"/>
    <w:rsid w:val="00BC33DE"/>
    <w:rsid w:val="00BF01B3"/>
    <w:rsid w:val="00C105BC"/>
    <w:rsid w:val="00C10B99"/>
    <w:rsid w:val="00C6243C"/>
    <w:rsid w:val="00C90388"/>
    <w:rsid w:val="00CD6D90"/>
    <w:rsid w:val="00D26682"/>
    <w:rsid w:val="00D2731E"/>
    <w:rsid w:val="00D37489"/>
    <w:rsid w:val="00D62976"/>
    <w:rsid w:val="00D6526B"/>
    <w:rsid w:val="00DA5594"/>
    <w:rsid w:val="00E05234"/>
    <w:rsid w:val="00E404A7"/>
    <w:rsid w:val="00E74DA5"/>
    <w:rsid w:val="00E82CD5"/>
    <w:rsid w:val="00E83076"/>
    <w:rsid w:val="00E92373"/>
    <w:rsid w:val="00E94E5F"/>
    <w:rsid w:val="00EE0193"/>
    <w:rsid w:val="00F042C2"/>
    <w:rsid w:val="00F1596A"/>
    <w:rsid w:val="00FB0B48"/>
    <w:rsid w:val="00FD04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30E85"/>
  <w15:chartTrackingRefBased/>
  <w15:docId w15:val="{5CC58987-7B2C-4560-8800-88A7B79B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D28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07A"/>
    <w:rPr>
      <w:sz w:val="18"/>
      <w:szCs w:val="18"/>
    </w:rPr>
  </w:style>
  <w:style w:type="character" w:styleId="a7">
    <w:name w:val="Hyperlink"/>
    <w:basedOn w:val="a0"/>
    <w:uiPriority w:val="99"/>
    <w:unhideWhenUsed/>
    <w:rsid w:val="009B753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B7531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3D06C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D06C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D06CD"/>
  </w:style>
  <w:style w:type="paragraph" w:styleId="ac">
    <w:name w:val="annotation subject"/>
    <w:basedOn w:val="aa"/>
    <w:next w:val="aa"/>
    <w:link w:val="ad"/>
    <w:uiPriority w:val="99"/>
    <w:semiHidden/>
    <w:unhideWhenUsed/>
    <w:rsid w:val="003D06C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D06CD"/>
    <w:rPr>
      <w:b/>
      <w:bCs/>
    </w:rPr>
  </w:style>
  <w:style w:type="paragraph" w:styleId="ae">
    <w:name w:val="Revision"/>
    <w:hidden/>
    <w:uiPriority w:val="99"/>
    <w:semiHidden/>
    <w:rsid w:val="003D06CD"/>
    <w:pPr>
      <w:spacing w:line="240" w:lineRule="auto"/>
      <w:jc w:val="left"/>
    </w:pPr>
  </w:style>
  <w:style w:type="paragraph" w:styleId="af">
    <w:name w:val="Balloon Text"/>
    <w:basedOn w:val="a"/>
    <w:link w:val="af0"/>
    <w:uiPriority w:val="99"/>
    <w:semiHidden/>
    <w:unhideWhenUsed/>
    <w:rsid w:val="003D06C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3D0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瑞</dc:creator>
  <cp:keywords/>
  <dc:description/>
  <cp:lastModifiedBy>ZHENG QINGYUE</cp:lastModifiedBy>
  <cp:revision>65</cp:revision>
  <dcterms:created xsi:type="dcterms:W3CDTF">2019-03-25T14:58:00Z</dcterms:created>
  <dcterms:modified xsi:type="dcterms:W3CDTF">2020-08-19T15:41:00Z</dcterms:modified>
</cp:coreProperties>
</file>